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B19" w:rsidRPr="00381B19" w:rsidRDefault="00860EA7" w:rsidP="00381B19">
      <w:pPr>
        <w:spacing w:line="480" w:lineRule="auto"/>
        <w:rPr>
          <w:rFonts w:ascii="Arial" w:eastAsia="맑은 고딕" w:hAnsi="Arial" w:cs="Arial"/>
          <w:szCs w:val="20"/>
        </w:rPr>
      </w:pPr>
      <w:r w:rsidRPr="00A4421A">
        <w:rPr>
          <w:rFonts w:ascii="Arial" w:eastAsia="맑은 고딕" w:hAnsi="Arial" w:cs="Arial"/>
          <w:b/>
          <w:szCs w:val="20"/>
        </w:rPr>
        <w:t>Table S2.</w:t>
      </w:r>
      <w:r w:rsidRPr="00A4421A">
        <w:rPr>
          <w:rFonts w:ascii="Arial" w:eastAsia="맑은 고딕" w:hAnsi="Arial" w:cs="Arial"/>
          <w:szCs w:val="20"/>
        </w:rPr>
        <w:t xml:space="preserve"> Group comparison of reaction time</w:t>
      </w:r>
      <w:r w:rsidR="009F4502">
        <w:rPr>
          <w:rFonts w:ascii="Arial" w:eastAsia="맑은 고딕" w:hAnsi="Arial" w:cs="Arial" w:hint="eastAsia"/>
          <w:szCs w:val="20"/>
        </w:rPr>
        <w:t>s</w:t>
      </w:r>
      <w:r w:rsidRPr="00A4421A">
        <w:rPr>
          <w:rFonts w:ascii="Arial" w:eastAsia="맑은 고딕" w:hAnsi="Arial" w:cs="Arial"/>
          <w:szCs w:val="20"/>
        </w:rPr>
        <w:t xml:space="preserve">. </w:t>
      </w:r>
      <w:bookmarkStart w:id="0" w:name="_GoBack"/>
      <w:bookmarkEnd w:id="0"/>
    </w:p>
    <w:tbl>
      <w:tblPr>
        <w:tblStyle w:val="a4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518"/>
        <w:gridCol w:w="2160"/>
        <w:gridCol w:w="1843"/>
        <w:gridCol w:w="1134"/>
      </w:tblGrid>
      <w:tr w:rsidR="002B32E7" w:rsidRPr="007E6A5B" w:rsidTr="002B32E7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2B32E7" w:rsidRPr="007E6A5B" w:rsidRDefault="002B32E7" w:rsidP="002B32E7">
            <w:pPr>
              <w:pStyle w:val="a3"/>
              <w:spacing w:line="480" w:lineRule="auto"/>
              <w:ind w:leftChars="0" w:left="0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Condition</w:t>
            </w:r>
          </w:p>
        </w:tc>
        <w:tc>
          <w:tcPr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:rsidR="002B32E7" w:rsidRPr="007E6A5B" w:rsidRDefault="002B32E7" w:rsidP="002B32E7">
            <w:pPr>
              <w:pStyle w:val="a3"/>
              <w:spacing w:line="480" w:lineRule="auto"/>
              <w:ind w:leftChars="0" w:left="0"/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 w:hint="eastAsia"/>
                <w:sz w:val="20"/>
                <w:szCs w:val="20"/>
              </w:rPr>
              <w:t>Response</w:t>
            </w:r>
          </w:p>
        </w:tc>
        <w:tc>
          <w:tcPr>
            <w:tcW w:w="4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32E7" w:rsidRPr="007E6A5B" w:rsidRDefault="002B32E7" w:rsidP="00791ABD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Reaction time</w:t>
            </w:r>
            <w:r>
              <w:rPr>
                <w:rFonts w:ascii="Arial" w:eastAsiaTheme="minorHAnsi" w:hAnsi="Arial" w:cs="Arial" w:hint="eastAsia"/>
                <w:sz w:val="20"/>
                <w:szCs w:val="20"/>
              </w:rPr>
              <w:t xml:space="preserve"> 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(</w:t>
            </w:r>
            <w:proofErr w:type="spellStart"/>
            <w:r w:rsidRPr="007E6A5B">
              <w:rPr>
                <w:rFonts w:ascii="Arial" w:eastAsiaTheme="minorHAnsi" w:hAnsi="Arial" w:cs="Arial"/>
                <w:sz w:val="20"/>
                <w:szCs w:val="20"/>
              </w:rPr>
              <w:t>msec</w:t>
            </w:r>
            <w:proofErr w:type="spellEnd"/>
            <w:r w:rsidRPr="007E6A5B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B32E7" w:rsidRPr="007E6A5B" w:rsidRDefault="002B32E7" w:rsidP="00791ABD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p</w:t>
            </w:r>
          </w:p>
        </w:tc>
      </w:tr>
      <w:tr w:rsidR="002B32E7" w:rsidRPr="007E6A5B" w:rsidTr="002B32E7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2B32E7" w:rsidRPr="007E6A5B" w:rsidRDefault="002B32E7" w:rsidP="00791ABD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2B32E7" w:rsidRPr="007E6A5B" w:rsidRDefault="002B32E7" w:rsidP="00791ABD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B32E7" w:rsidRPr="007E6A5B" w:rsidRDefault="002B32E7" w:rsidP="00791ABD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Schizophrenia</w:t>
            </w:r>
            <w:r>
              <w:rPr>
                <w:rFonts w:ascii="Arial" w:eastAsiaTheme="minorHAnsi" w:hAnsi="Arial" w:cs="Arial" w:hint="eastAsia"/>
                <w:sz w:val="20"/>
                <w:szCs w:val="20"/>
              </w:rPr>
              <w:t xml:space="preserve"> 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(n=1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B32E7" w:rsidRPr="007E6A5B" w:rsidRDefault="002B32E7" w:rsidP="00791ABD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Control (n=1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B32E7" w:rsidRPr="007E6A5B" w:rsidRDefault="002B32E7" w:rsidP="00791ABD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2B32E7" w:rsidRPr="007E6A5B" w:rsidTr="002B32E7">
        <w:tc>
          <w:tcPr>
            <w:tcW w:w="1384" w:type="dxa"/>
          </w:tcPr>
          <w:p w:rsidR="002B32E7" w:rsidRPr="007E6A5B" w:rsidRDefault="002B32E7" w:rsidP="00791ABD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b/>
                <w:sz w:val="20"/>
                <w:szCs w:val="20"/>
                <w:u w:val="single"/>
              </w:rPr>
              <w:t>Ambivalent</w:t>
            </w:r>
          </w:p>
        </w:tc>
        <w:tc>
          <w:tcPr>
            <w:tcW w:w="2518" w:type="dxa"/>
          </w:tcPr>
          <w:p w:rsidR="002B32E7" w:rsidRPr="007E6A5B" w:rsidRDefault="002B32E7" w:rsidP="002B32E7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 w:hint="eastAsia"/>
                <w:sz w:val="20"/>
                <w:szCs w:val="20"/>
              </w:rPr>
              <w:t>Total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:rsidR="002B32E7" w:rsidRPr="007E6A5B" w:rsidRDefault="002B32E7" w:rsidP="002B32E7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1443.4</w:t>
            </w:r>
            <w:r>
              <w:rPr>
                <w:rFonts w:ascii="Arial" w:eastAsiaTheme="minorHAnsi" w:hAnsi="Arial" w:cs="Arial" w:hint="eastAsia"/>
                <w:sz w:val="20"/>
                <w:szCs w:val="20"/>
              </w:rPr>
              <w:t xml:space="preserve"> 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(392.2)</w:t>
            </w:r>
          </w:p>
        </w:tc>
        <w:tc>
          <w:tcPr>
            <w:tcW w:w="1843" w:type="dxa"/>
          </w:tcPr>
          <w:p w:rsidR="002B32E7" w:rsidRPr="007E6A5B" w:rsidRDefault="002B32E7" w:rsidP="002B32E7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1364.4</w:t>
            </w:r>
            <w:r>
              <w:rPr>
                <w:rFonts w:ascii="Arial" w:eastAsiaTheme="minorHAnsi" w:hAnsi="Arial" w:cs="Arial" w:hint="eastAsia"/>
                <w:sz w:val="20"/>
                <w:szCs w:val="20"/>
              </w:rPr>
              <w:t xml:space="preserve"> 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(319.8)</w:t>
            </w:r>
          </w:p>
        </w:tc>
        <w:tc>
          <w:tcPr>
            <w:tcW w:w="1134" w:type="dxa"/>
          </w:tcPr>
          <w:p w:rsidR="002B32E7" w:rsidRPr="007E6A5B" w:rsidRDefault="002B32E7" w:rsidP="00791ABD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0.56</w:t>
            </w:r>
          </w:p>
        </w:tc>
      </w:tr>
      <w:tr w:rsidR="002B32E7" w:rsidRPr="007E6A5B" w:rsidTr="002B32E7">
        <w:tc>
          <w:tcPr>
            <w:tcW w:w="1384" w:type="dxa"/>
          </w:tcPr>
          <w:p w:rsidR="002B32E7" w:rsidRPr="007E6A5B" w:rsidRDefault="002B32E7" w:rsidP="00381B19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518" w:type="dxa"/>
          </w:tcPr>
          <w:p w:rsidR="002B32E7" w:rsidRPr="007E6A5B" w:rsidRDefault="002B32E7" w:rsidP="002B32E7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 w:hint="eastAsia"/>
                <w:sz w:val="20"/>
                <w:szCs w:val="20"/>
              </w:rPr>
              <w:t>M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ost freq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uent (negative</w:t>
            </w:r>
            <w:r>
              <w:rPr>
                <w:rFonts w:ascii="Arial" w:eastAsiaTheme="minorHAnsi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2B32E7" w:rsidRPr="007E6A5B" w:rsidRDefault="002B32E7" w:rsidP="00791ABD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1412.0 (330.2)</w:t>
            </w:r>
          </w:p>
        </w:tc>
        <w:tc>
          <w:tcPr>
            <w:tcW w:w="1843" w:type="dxa"/>
          </w:tcPr>
          <w:p w:rsidR="002B32E7" w:rsidRPr="007E6A5B" w:rsidRDefault="002B32E7" w:rsidP="00187B90">
            <w:pPr>
              <w:wordWrap/>
              <w:spacing w:line="36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 w:rsidRPr="007E6A5B">
              <w:rPr>
                <w:rFonts w:ascii="Arial" w:eastAsiaTheme="minorHAnsi" w:hAnsi="Arial" w:cs="Arial"/>
                <w:szCs w:val="20"/>
              </w:rPr>
              <w:t>1568.0 (400.3)</w:t>
            </w:r>
          </w:p>
        </w:tc>
        <w:tc>
          <w:tcPr>
            <w:tcW w:w="1134" w:type="dxa"/>
          </w:tcPr>
          <w:p w:rsidR="002B32E7" w:rsidRPr="007E6A5B" w:rsidRDefault="002B32E7" w:rsidP="00791ABD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0</w:t>
            </w:r>
          </w:p>
        </w:tc>
      </w:tr>
      <w:tr w:rsidR="00CE0920" w:rsidRPr="007E6A5B" w:rsidTr="00B3765D">
        <w:tc>
          <w:tcPr>
            <w:tcW w:w="1384" w:type="dxa"/>
          </w:tcPr>
          <w:p w:rsidR="00CE0920" w:rsidRDefault="00CE0920" w:rsidP="00B3765D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b/>
                <w:sz w:val="20"/>
                <w:szCs w:val="20"/>
                <w:u w:val="single"/>
              </w:rPr>
              <w:t>Positive</w:t>
            </w:r>
          </w:p>
        </w:tc>
        <w:tc>
          <w:tcPr>
            <w:tcW w:w="2518" w:type="dxa"/>
          </w:tcPr>
          <w:p w:rsidR="00CE0920" w:rsidRPr="007E6A5B" w:rsidRDefault="00CE0920" w:rsidP="00B3765D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 w:hint="eastAsia"/>
                <w:sz w:val="20"/>
                <w:szCs w:val="20"/>
              </w:rPr>
              <w:t>Total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:rsidR="00CE0920" w:rsidRPr="007E6A5B" w:rsidRDefault="00CE0920" w:rsidP="00B3765D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1452.6</w:t>
            </w:r>
            <w:r>
              <w:rPr>
                <w:rFonts w:ascii="Arial" w:eastAsiaTheme="minorHAnsi" w:hAnsi="Arial" w:cs="Arial" w:hint="eastAsia"/>
                <w:sz w:val="20"/>
                <w:szCs w:val="20"/>
              </w:rPr>
              <w:t xml:space="preserve"> 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(406.9)</w:t>
            </w:r>
          </w:p>
        </w:tc>
        <w:tc>
          <w:tcPr>
            <w:tcW w:w="1843" w:type="dxa"/>
          </w:tcPr>
          <w:p w:rsidR="00CE0920" w:rsidRPr="007E6A5B" w:rsidRDefault="00CE0920" w:rsidP="00B3765D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1354.2</w:t>
            </w:r>
            <w:r>
              <w:rPr>
                <w:rFonts w:ascii="Arial" w:eastAsiaTheme="minorHAnsi" w:hAnsi="Arial" w:cs="Arial" w:hint="eastAsia"/>
                <w:sz w:val="20"/>
                <w:szCs w:val="20"/>
              </w:rPr>
              <w:t xml:space="preserve"> 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(338.7)</w:t>
            </w:r>
          </w:p>
        </w:tc>
        <w:tc>
          <w:tcPr>
            <w:tcW w:w="1134" w:type="dxa"/>
          </w:tcPr>
          <w:p w:rsidR="00CE0920" w:rsidRPr="007E6A5B" w:rsidRDefault="00CE0920" w:rsidP="00B3765D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0.49</w:t>
            </w:r>
          </w:p>
        </w:tc>
      </w:tr>
      <w:tr w:rsidR="00CE0920" w:rsidRPr="007E6A5B" w:rsidTr="00B3765D">
        <w:tc>
          <w:tcPr>
            <w:tcW w:w="1384" w:type="dxa"/>
          </w:tcPr>
          <w:p w:rsidR="00CE0920" w:rsidRDefault="00CE0920" w:rsidP="00B3765D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518" w:type="dxa"/>
          </w:tcPr>
          <w:p w:rsidR="00CE0920" w:rsidRPr="007E6A5B" w:rsidRDefault="00CE0920" w:rsidP="00B3765D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 w:hint="eastAsia"/>
                <w:sz w:val="20"/>
                <w:szCs w:val="20"/>
              </w:rPr>
              <w:t>M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ost frequent (positive)</w:t>
            </w:r>
          </w:p>
        </w:tc>
        <w:tc>
          <w:tcPr>
            <w:tcW w:w="2160" w:type="dxa"/>
          </w:tcPr>
          <w:p w:rsidR="00CE0920" w:rsidRPr="007E6A5B" w:rsidRDefault="00CE0920" w:rsidP="00B3765D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1486.2 (339.6)</w:t>
            </w:r>
          </w:p>
        </w:tc>
        <w:tc>
          <w:tcPr>
            <w:tcW w:w="1843" w:type="dxa"/>
          </w:tcPr>
          <w:p w:rsidR="00CE0920" w:rsidRPr="007E6A5B" w:rsidRDefault="00CE0920" w:rsidP="00B3765D">
            <w:pPr>
              <w:wordWrap/>
              <w:spacing w:line="36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 w:rsidRPr="007E6A5B">
              <w:rPr>
                <w:rFonts w:ascii="Arial" w:eastAsiaTheme="minorHAnsi" w:hAnsi="Arial" w:cs="Arial"/>
                <w:szCs w:val="20"/>
              </w:rPr>
              <w:t>1345.8 (268.2)</w:t>
            </w:r>
          </w:p>
        </w:tc>
        <w:tc>
          <w:tcPr>
            <w:tcW w:w="1134" w:type="dxa"/>
          </w:tcPr>
          <w:p w:rsidR="00CE0920" w:rsidRPr="007E6A5B" w:rsidRDefault="00CE0920" w:rsidP="00B3765D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BA5E22" w:rsidRPr="007E6A5B" w:rsidTr="00E61F25">
        <w:tc>
          <w:tcPr>
            <w:tcW w:w="1384" w:type="dxa"/>
          </w:tcPr>
          <w:p w:rsidR="00BA5E22" w:rsidRPr="007E6A5B" w:rsidRDefault="00BA5E22" w:rsidP="00E61F25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b/>
                <w:sz w:val="20"/>
                <w:szCs w:val="20"/>
                <w:u w:val="single"/>
              </w:rPr>
              <w:t>Negative</w:t>
            </w:r>
          </w:p>
        </w:tc>
        <w:tc>
          <w:tcPr>
            <w:tcW w:w="2518" w:type="dxa"/>
          </w:tcPr>
          <w:p w:rsidR="00BA5E22" w:rsidRPr="007E6A5B" w:rsidRDefault="00BA5E22" w:rsidP="00E61F25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 w:hint="eastAsia"/>
                <w:sz w:val="20"/>
                <w:szCs w:val="20"/>
              </w:rPr>
              <w:t xml:space="preserve">Total </w:t>
            </w:r>
          </w:p>
        </w:tc>
        <w:tc>
          <w:tcPr>
            <w:tcW w:w="2160" w:type="dxa"/>
          </w:tcPr>
          <w:p w:rsidR="00BA5E22" w:rsidRPr="007E6A5B" w:rsidRDefault="00BA5E22" w:rsidP="00E61F25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1451.0</w:t>
            </w:r>
            <w:r>
              <w:rPr>
                <w:rFonts w:ascii="Arial" w:eastAsiaTheme="minorHAnsi" w:hAnsi="Arial" w:cs="Arial" w:hint="eastAsia"/>
                <w:sz w:val="20"/>
                <w:szCs w:val="20"/>
              </w:rPr>
              <w:t xml:space="preserve"> 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(401.3)</w:t>
            </w:r>
          </w:p>
        </w:tc>
        <w:tc>
          <w:tcPr>
            <w:tcW w:w="1843" w:type="dxa"/>
          </w:tcPr>
          <w:p w:rsidR="00BA5E22" w:rsidRPr="007E6A5B" w:rsidRDefault="00BA5E22" w:rsidP="00E61F25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1358.</w:t>
            </w:r>
            <w:r>
              <w:rPr>
                <w:rFonts w:ascii="Arial" w:eastAsiaTheme="minorHAnsi" w:hAnsi="Arial" w:cs="Arial" w:hint="eastAsia"/>
                <w:sz w:val="20"/>
                <w:szCs w:val="20"/>
              </w:rPr>
              <w:t xml:space="preserve">4 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(342.6)</w:t>
            </w:r>
          </w:p>
        </w:tc>
        <w:tc>
          <w:tcPr>
            <w:tcW w:w="1134" w:type="dxa"/>
          </w:tcPr>
          <w:p w:rsidR="00BA5E22" w:rsidRPr="007E6A5B" w:rsidRDefault="00BA5E22" w:rsidP="00E61F25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0.52</w:t>
            </w:r>
          </w:p>
        </w:tc>
      </w:tr>
      <w:tr w:rsidR="00BA5E22" w:rsidRPr="007E6A5B" w:rsidTr="00E61F25">
        <w:tc>
          <w:tcPr>
            <w:tcW w:w="1384" w:type="dxa"/>
          </w:tcPr>
          <w:p w:rsidR="00BA5E22" w:rsidRDefault="00BA5E22" w:rsidP="00E61F25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518" w:type="dxa"/>
          </w:tcPr>
          <w:p w:rsidR="00BA5E22" w:rsidRPr="007E6A5B" w:rsidRDefault="00BA5E22" w:rsidP="00E61F25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 w:hint="eastAsia"/>
                <w:sz w:val="20"/>
                <w:szCs w:val="20"/>
              </w:rPr>
              <w:t>M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ost frequent (negative)</w:t>
            </w:r>
          </w:p>
        </w:tc>
        <w:tc>
          <w:tcPr>
            <w:tcW w:w="2160" w:type="dxa"/>
          </w:tcPr>
          <w:p w:rsidR="00BA5E22" w:rsidRPr="007E6A5B" w:rsidRDefault="00BA5E22" w:rsidP="00E61F25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1211.3 (206.4)</w:t>
            </w:r>
          </w:p>
        </w:tc>
        <w:tc>
          <w:tcPr>
            <w:tcW w:w="1843" w:type="dxa"/>
          </w:tcPr>
          <w:p w:rsidR="00BA5E22" w:rsidRPr="007E6A5B" w:rsidRDefault="00BA5E22" w:rsidP="00E61F25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1163.0 (223.1)</w:t>
            </w:r>
          </w:p>
        </w:tc>
        <w:tc>
          <w:tcPr>
            <w:tcW w:w="1134" w:type="dxa"/>
          </w:tcPr>
          <w:p w:rsidR="00BA5E22" w:rsidRPr="007E6A5B" w:rsidRDefault="00BA5E22" w:rsidP="00E61F25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BA5E22" w:rsidRPr="007E6A5B" w:rsidTr="00361352">
        <w:tc>
          <w:tcPr>
            <w:tcW w:w="1384" w:type="dxa"/>
          </w:tcPr>
          <w:p w:rsidR="00BA5E22" w:rsidRPr="007E6A5B" w:rsidRDefault="00BA5E22" w:rsidP="00361352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b/>
                <w:sz w:val="20"/>
                <w:szCs w:val="20"/>
                <w:u w:val="single"/>
              </w:rPr>
              <w:t>Neutral</w:t>
            </w:r>
          </w:p>
        </w:tc>
        <w:tc>
          <w:tcPr>
            <w:tcW w:w="2518" w:type="dxa"/>
          </w:tcPr>
          <w:p w:rsidR="00BA5E22" w:rsidRPr="007E6A5B" w:rsidRDefault="00BA5E22" w:rsidP="00361352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 w:hint="eastAsia"/>
                <w:sz w:val="20"/>
                <w:szCs w:val="20"/>
              </w:rPr>
              <w:t>Total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:rsidR="00BA5E22" w:rsidRPr="007E6A5B" w:rsidRDefault="00BA5E22" w:rsidP="00361352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1449</w:t>
            </w:r>
            <w:r>
              <w:rPr>
                <w:rFonts w:ascii="Arial" w:eastAsiaTheme="minorHAnsi" w:hAnsi="Arial" w:cs="Arial" w:hint="eastAsia"/>
                <w:sz w:val="20"/>
                <w:szCs w:val="20"/>
              </w:rPr>
              <w:t xml:space="preserve">.0 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(393.</w:t>
            </w:r>
            <w:r>
              <w:rPr>
                <w:rFonts w:ascii="Arial" w:eastAsiaTheme="minorHAnsi" w:hAnsi="Arial" w:cs="Arial" w:hint="eastAsia"/>
                <w:sz w:val="20"/>
                <w:szCs w:val="20"/>
              </w:rPr>
              <w:t>8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A5E22" w:rsidRPr="007E6A5B" w:rsidRDefault="00BA5E22" w:rsidP="00361352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1356.8</w:t>
            </w:r>
            <w:r>
              <w:rPr>
                <w:rFonts w:ascii="Arial" w:eastAsiaTheme="minorHAnsi" w:hAnsi="Arial" w:cs="Arial" w:hint="eastAsia"/>
                <w:sz w:val="20"/>
                <w:szCs w:val="20"/>
              </w:rPr>
              <w:t xml:space="preserve"> 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(329.0)</w:t>
            </w:r>
          </w:p>
        </w:tc>
        <w:tc>
          <w:tcPr>
            <w:tcW w:w="1134" w:type="dxa"/>
          </w:tcPr>
          <w:p w:rsidR="00BA5E22" w:rsidRPr="007E6A5B" w:rsidRDefault="00BA5E22" w:rsidP="00361352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0.51</w:t>
            </w:r>
          </w:p>
        </w:tc>
      </w:tr>
      <w:tr w:rsidR="00BA5E22" w:rsidRPr="007E6A5B" w:rsidTr="002B32E7">
        <w:tc>
          <w:tcPr>
            <w:tcW w:w="1384" w:type="dxa"/>
          </w:tcPr>
          <w:p w:rsidR="00BA5E22" w:rsidRDefault="00BA5E22" w:rsidP="00381B19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518" w:type="dxa"/>
          </w:tcPr>
          <w:p w:rsidR="00BA5E22" w:rsidRPr="007E6A5B" w:rsidRDefault="00BA5E22" w:rsidP="00E224F4">
            <w:pPr>
              <w:pStyle w:val="a3"/>
              <w:spacing w:line="480" w:lineRule="auto"/>
              <w:ind w:leftChars="0" w:left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 w:hint="eastAsia"/>
                <w:sz w:val="20"/>
                <w:szCs w:val="20"/>
              </w:rPr>
              <w:t>M</w:t>
            </w: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ost frequent (</w:t>
            </w:r>
            <w:proofErr w:type="spellStart"/>
            <w:r w:rsidRPr="007E6A5B">
              <w:rPr>
                <w:rFonts w:ascii="Arial" w:eastAsiaTheme="minorHAnsi" w:hAnsi="Arial" w:cs="Arial"/>
                <w:sz w:val="20"/>
                <w:szCs w:val="20"/>
              </w:rPr>
              <w:t>nPnN</w:t>
            </w:r>
            <w:proofErr w:type="spellEnd"/>
            <w:r w:rsidRPr="007E6A5B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BA5E22" w:rsidRPr="007E6A5B" w:rsidRDefault="00BA5E22" w:rsidP="00E224F4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eastAsiaTheme="minorHAnsi" w:hAnsi="Arial" w:cs="Arial"/>
                <w:sz w:val="20"/>
                <w:szCs w:val="20"/>
              </w:rPr>
              <w:t>1525.0 (354.3)</w:t>
            </w:r>
          </w:p>
        </w:tc>
        <w:tc>
          <w:tcPr>
            <w:tcW w:w="1843" w:type="dxa"/>
          </w:tcPr>
          <w:p w:rsidR="00BA5E22" w:rsidRPr="007E6A5B" w:rsidRDefault="00BA5E22" w:rsidP="00E224F4">
            <w:pPr>
              <w:wordWrap/>
              <w:spacing w:line="36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 w:rsidRPr="007E6A5B">
              <w:rPr>
                <w:rFonts w:ascii="Arial" w:eastAsiaTheme="minorHAnsi" w:hAnsi="Arial" w:cs="Arial"/>
                <w:szCs w:val="20"/>
              </w:rPr>
              <w:t>1341.2 (299.8)</w:t>
            </w:r>
          </w:p>
        </w:tc>
        <w:tc>
          <w:tcPr>
            <w:tcW w:w="1134" w:type="dxa"/>
          </w:tcPr>
          <w:p w:rsidR="00BA5E22" w:rsidRPr="007E6A5B" w:rsidRDefault="00BA5E22" w:rsidP="00E224F4">
            <w:pPr>
              <w:pStyle w:val="a3"/>
              <w:spacing w:line="480" w:lineRule="auto"/>
              <w:ind w:leftChars="0" w:left="0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E6A5B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</w:tbl>
    <w:p w:rsidR="00552C07" w:rsidRPr="00BA5E22" w:rsidRDefault="00381B19" w:rsidP="00BA5E22">
      <w:pPr>
        <w:pStyle w:val="a3"/>
        <w:widowControl w:val="0"/>
        <w:autoSpaceDE w:val="0"/>
        <w:autoSpaceDN w:val="0"/>
        <w:spacing w:line="360" w:lineRule="auto"/>
        <w:ind w:leftChars="0" w:left="0"/>
        <w:jc w:val="both"/>
        <w:rPr>
          <w:rFonts w:ascii="Arial" w:eastAsiaTheme="minorHAnsi" w:hAnsi="Arial" w:cs="Arial"/>
          <w:sz w:val="20"/>
          <w:szCs w:val="20"/>
        </w:rPr>
      </w:pPr>
      <w:r w:rsidRPr="001C6B0A">
        <w:rPr>
          <w:rFonts w:ascii="Arial" w:eastAsiaTheme="minorHAnsi" w:hAnsi="Arial" w:cs="Arial"/>
          <w:sz w:val="20"/>
          <w:szCs w:val="20"/>
        </w:rPr>
        <w:t>Data are given as mean and standard deviation (SD)</w:t>
      </w:r>
      <w:r>
        <w:rPr>
          <w:rFonts w:ascii="Arial" w:eastAsiaTheme="minorHAnsi" w:hAnsi="Arial" w:cs="Arial" w:hint="eastAsia"/>
          <w:sz w:val="20"/>
          <w:szCs w:val="20"/>
        </w:rPr>
        <w:t xml:space="preserve">. </w:t>
      </w:r>
      <w:r w:rsidRPr="001C6B0A">
        <w:rPr>
          <w:rFonts w:ascii="Arial" w:eastAsiaTheme="minorHAnsi" w:hAnsi="Arial" w:cs="Arial"/>
          <w:sz w:val="20"/>
          <w:szCs w:val="20"/>
        </w:rPr>
        <w:t>Group effects are described with ye</w:t>
      </w:r>
      <w:r>
        <w:rPr>
          <w:rFonts w:ascii="Arial" w:eastAsiaTheme="minorHAnsi" w:hAnsi="Arial" w:cs="Arial"/>
          <w:sz w:val="20"/>
          <w:szCs w:val="20"/>
        </w:rPr>
        <w:t>ars of education as a covariate</w:t>
      </w:r>
      <w:r>
        <w:rPr>
          <w:rFonts w:ascii="Arial" w:eastAsiaTheme="minorHAnsi" w:hAnsi="Arial" w:cs="Arial" w:hint="eastAsia"/>
          <w:sz w:val="20"/>
          <w:szCs w:val="20"/>
        </w:rPr>
        <w:t xml:space="preserve">. </w:t>
      </w:r>
      <w:r>
        <w:rPr>
          <w:rFonts w:ascii="Arial" w:eastAsiaTheme="minorHAnsi" w:hAnsi="Arial" w:cs="Arial"/>
          <w:sz w:val="20"/>
          <w:szCs w:val="20"/>
        </w:rPr>
        <w:t>“</w:t>
      </w:r>
      <w:proofErr w:type="spellStart"/>
      <w:r w:rsidR="00CE0920">
        <w:rPr>
          <w:rFonts w:ascii="Arial" w:eastAsiaTheme="minorHAnsi" w:hAnsi="Arial" w:cs="Arial" w:hint="eastAsia"/>
          <w:sz w:val="20"/>
          <w:szCs w:val="20"/>
        </w:rPr>
        <w:t>n</w:t>
      </w:r>
      <w:r w:rsidR="00B21958">
        <w:rPr>
          <w:rFonts w:ascii="Arial" w:eastAsiaTheme="minorHAnsi" w:hAnsi="Arial" w:cs="Arial"/>
          <w:sz w:val="20"/>
          <w:szCs w:val="20"/>
        </w:rPr>
        <w:t>PnN</w:t>
      </w:r>
      <w:proofErr w:type="spellEnd"/>
      <w:r w:rsidR="00B21958">
        <w:rPr>
          <w:rFonts w:ascii="Arial" w:eastAsiaTheme="minorHAnsi" w:hAnsi="Arial" w:cs="Arial"/>
          <w:sz w:val="20"/>
          <w:szCs w:val="20"/>
        </w:rPr>
        <w:t>” means neither</w:t>
      </w:r>
      <w:r w:rsidR="00B21958">
        <w:rPr>
          <w:rFonts w:ascii="Arial" w:eastAsiaTheme="minorHAnsi" w:hAnsi="Arial" w:cs="Arial" w:hint="eastAsia"/>
          <w:sz w:val="20"/>
          <w:szCs w:val="20"/>
        </w:rPr>
        <w:t xml:space="preserve"> </w:t>
      </w:r>
      <w:r w:rsidR="00B21958">
        <w:rPr>
          <w:rFonts w:ascii="Arial" w:eastAsiaTheme="minorHAnsi" w:hAnsi="Arial" w:cs="Arial"/>
          <w:sz w:val="20"/>
          <w:szCs w:val="20"/>
        </w:rPr>
        <w:t>positive</w:t>
      </w:r>
      <w:r w:rsidR="00B21958">
        <w:rPr>
          <w:rFonts w:ascii="Arial" w:eastAsiaTheme="minorHAnsi" w:hAnsi="Arial" w:cs="Arial" w:hint="eastAsia"/>
          <w:sz w:val="20"/>
          <w:szCs w:val="20"/>
        </w:rPr>
        <w:t xml:space="preserve"> </w:t>
      </w:r>
      <w:r w:rsidRPr="001C6B0A">
        <w:rPr>
          <w:rFonts w:ascii="Arial" w:eastAsiaTheme="minorHAnsi" w:hAnsi="Arial" w:cs="Arial"/>
          <w:sz w:val="20"/>
          <w:szCs w:val="20"/>
        </w:rPr>
        <w:t>nor negative</w:t>
      </w:r>
      <w:r>
        <w:rPr>
          <w:rFonts w:ascii="Arial" w:eastAsiaTheme="minorHAnsi" w:hAnsi="Arial" w:cs="Arial" w:hint="eastAsia"/>
          <w:sz w:val="20"/>
          <w:szCs w:val="20"/>
        </w:rPr>
        <w:t>.</w:t>
      </w:r>
    </w:p>
    <w:sectPr w:rsidR="00552C07" w:rsidRPr="00BA5E22" w:rsidSect="00552C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2723" w:rsidRDefault="00432723" w:rsidP="00A4421A">
      <w:r>
        <w:separator/>
      </w:r>
    </w:p>
  </w:endnote>
  <w:endnote w:type="continuationSeparator" w:id="0">
    <w:p w:rsidR="00432723" w:rsidRDefault="00432723" w:rsidP="00A44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2723" w:rsidRDefault="00432723" w:rsidP="00A4421A">
      <w:r>
        <w:separator/>
      </w:r>
    </w:p>
  </w:footnote>
  <w:footnote w:type="continuationSeparator" w:id="0">
    <w:p w:rsidR="00432723" w:rsidRDefault="00432723" w:rsidP="00A44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60EA7"/>
    <w:rsid w:val="00000C2C"/>
    <w:rsid w:val="0000388B"/>
    <w:rsid w:val="00005936"/>
    <w:rsid w:val="000119DF"/>
    <w:rsid w:val="0001508C"/>
    <w:rsid w:val="00016957"/>
    <w:rsid w:val="00016D75"/>
    <w:rsid w:val="00020892"/>
    <w:rsid w:val="00022B61"/>
    <w:rsid w:val="000350DD"/>
    <w:rsid w:val="0003634C"/>
    <w:rsid w:val="00037687"/>
    <w:rsid w:val="00040703"/>
    <w:rsid w:val="00043035"/>
    <w:rsid w:val="00051387"/>
    <w:rsid w:val="00052BF5"/>
    <w:rsid w:val="00054E8F"/>
    <w:rsid w:val="00056981"/>
    <w:rsid w:val="000578DE"/>
    <w:rsid w:val="00060F53"/>
    <w:rsid w:val="00063489"/>
    <w:rsid w:val="00063665"/>
    <w:rsid w:val="0006582E"/>
    <w:rsid w:val="00066C63"/>
    <w:rsid w:val="00070105"/>
    <w:rsid w:val="00071AAE"/>
    <w:rsid w:val="00071E86"/>
    <w:rsid w:val="0007218B"/>
    <w:rsid w:val="0007350E"/>
    <w:rsid w:val="00075328"/>
    <w:rsid w:val="00083BF8"/>
    <w:rsid w:val="000938B9"/>
    <w:rsid w:val="0009668E"/>
    <w:rsid w:val="00097142"/>
    <w:rsid w:val="000A08B6"/>
    <w:rsid w:val="000A116D"/>
    <w:rsid w:val="000A5617"/>
    <w:rsid w:val="000B385E"/>
    <w:rsid w:val="000B3F6C"/>
    <w:rsid w:val="000C652A"/>
    <w:rsid w:val="000D2F83"/>
    <w:rsid w:val="000D6392"/>
    <w:rsid w:val="000D6AB2"/>
    <w:rsid w:val="000E1D27"/>
    <w:rsid w:val="000F2D72"/>
    <w:rsid w:val="000F394B"/>
    <w:rsid w:val="000F7748"/>
    <w:rsid w:val="00101290"/>
    <w:rsid w:val="001036AA"/>
    <w:rsid w:val="001117B1"/>
    <w:rsid w:val="00112510"/>
    <w:rsid w:val="00117D19"/>
    <w:rsid w:val="001227C0"/>
    <w:rsid w:val="00124AD0"/>
    <w:rsid w:val="00133C57"/>
    <w:rsid w:val="001376D9"/>
    <w:rsid w:val="001418E2"/>
    <w:rsid w:val="00152CA6"/>
    <w:rsid w:val="001748DD"/>
    <w:rsid w:val="00176A51"/>
    <w:rsid w:val="00182B61"/>
    <w:rsid w:val="001872AA"/>
    <w:rsid w:val="00190B36"/>
    <w:rsid w:val="00194B92"/>
    <w:rsid w:val="001B23B4"/>
    <w:rsid w:val="001B67E0"/>
    <w:rsid w:val="001B6814"/>
    <w:rsid w:val="001C279B"/>
    <w:rsid w:val="001C642B"/>
    <w:rsid w:val="001D3B30"/>
    <w:rsid w:val="001F4C7E"/>
    <w:rsid w:val="001F7842"/>
    <w:rsid w:val="002063B8"/>
    <w:rsid w:val="00207CEA"/>
    <w:rsid w:val="00211D11"/>
    <w:rsid w:val="002139F3"/>
    <w:rsid w:val="00214A95"/>
    <w:rsid w:val="00215393"/>
    <w:rsid w:val="00220086"/>
    <w:rsid w:val="00225962"/>
    <w:rsid w:val="0022677F"/>
    <w:rsid w:val="0023286D"/>
    <w:rsid w:val="00234752"/>
    <w:rsid w:val="00240EF7"/>
    <w:rsid w:val="00244076"/>
    <w:rsid w:val="00244D90"/>
    <w:rsid w:val="00245832"/>
    <w:rsid w:val="00246FB8"/>
    <w:rsid w:val="00250746"/>
    <w:rsid w:val="00260A4B"/>
    <w:rsid w:val="00273031"/>
    <w:rsid w:val="00283549"/>
    <w:rsid w:val="00283C51"/>
    <w:rsid w:val="00284A99"/>
    <w:rsid w:val="00297988"/>
    <w:rsid w:val="002A3000"/>
    <w:rsid w:val="002A586B"/>
    <w:rsid w:val="002B2DB5"/>
    <w:rsid w:val="002B32E7"/>
    <w:rsid w:val="002C1490"/>
    <w:rsid w:val="002C51A5"/>
    <w:rsid w:val="002D5995"/>
    <w:rsid w:val="002E0F6C"/>
    <w:rsid w:val="002E33F6"/>
    <w:rsid w:val="002E3F89"/>
    <w:rsid w:val="002E6C97"/>
    <w:rsid w:val="002E7DBA"/>
    <w:rsid w:val="002F541E"/>
    <w:rsid w:val="002F5CFB"/>
    <w:rsid w:val="0030240C"/>
    <w:rsid w:val="00302EB1"/>
    <w:rsid w:val="003123EC"/>
    <w:rsid w:val="00315A3F"/>
    <w:rsid w:val="00320BE9"/>
    <w:rsid w:val="0032610D"/>
    <w:rsid w:val="0032735C"/>
    <w:rsid w:val="00332A2E"/>
    <w:rsid w:val="00335185"/>
    <w:rsid w:val="00347F5E"/>
    <w:rsid w:val="00355DF0"/>
    <w:rsid w:val="00363953"/>
    <w:rsid w:val="00371853"/>
    <w:rsid w:val="00373E07"/>
    <w:rsid w:val="00381B19"/>
    <w:rsid w:val="00390432"/>
    <w:rsid w:val="0039083C"/>
    <w:rsid w:val="003936D7"/>
    <w:rsid w:val="00394F07"/>
    <w:rsid w:val="003A3B16"/>
    <w:rsid w:val="003A46C2"/>
    <w:rsid w:val="003A6230"/>
    <w:rsid w:val="003B2944"/>
    <w:rsid w:val="003B3031"/>
    <w:rsid w:val="003B4188"/>
    <w:rsid w:val="003B493B"/>
    <w:rsid w:val="003B5B4A"/>
    <w:rsid w:val="003C2329"/>
    <w:rsid w:val="003C3AFA"/>
    <w:rsid w:val="003C4B24"/>
    <w:rsid w:val="003C710D"/>
    <w:rsid w:val="003E2A8B"/>
    <w:rsid w:val="003E6E0E"/>
    <w:rsid w:val="003E6EBC"/>
    <w:rsid w:val="003E76DD"/>
    <w:rsid w:val="003F0C79"/>
    <w:rsid w:val="003F64FA"/>
    <w:rsid w:val="003F68B2"/>
    <w:rsid w:val="003F6B9A"/>
    <w:rsid w:val="004031D2"/>
    <w:rsid w:val="00403B4F"/>
    <w:rsid w:val="004046C0"/>
    <w:rsid w:val="00412103"/>
    <w:rsid w:val="00416F65"/>
    <w:rsid w:val="00423A17"/>
    <w:rsid w:val="00423FE8"/>
    <w:rsid w:val="004301BD"/>
    <w:rsid w:val="00431747"/>
    <w:rsid w:val="00432723"/>
    <w:rsid w:val="00460B07"/>
    <w:rsid w:val="00471443"/>
    <w:rsid w:val="00471C79"/>
    <w:rsid w:val="00472CB6"/>
    <w:rsid w:val="004762ED"/>
    <w:rsid w:val="00477E14"/>
    <w:rsid w:val="0048079B"/>
    <w:rsid w:val="004810F8"/>
    <w:rsid w:val="00482EF6"/>
    <w:rsid w:val="00483463"/>
    <w:rsid w:val="00484D69"/>
    <w:rsid w:val="00492C8E"/>
    <w:rsid w:val="00496383"/>
    <w:rsid w:val="004A2E61"/>
    <w:rsid w:val="004B3BAE"/>
    <w:rsid w:val="004B411C"/>
    <w:rsid w:val="004C12FC"/>
    <w:rsid w:val="004D29A8"/>
    <w:rsid w:val="004E6AEC"/>
    <w:rsid w:val="004E7A14"/>
    <w:rsid w:val="004F2906"/>
    <w:rsid w:val="004F3731"/>
    <w:rsid w:val="004F5615"/>
    <w:rsid w:val="004F69B4"/>
    <w:rsid w:val="004F6D69"/>
    <w:rsid w:val="005024AC"/>
    <w:rsid w:val="005056CD"/>
    <w:rsid w:val="005148EE"/>
    <w:rsid w:val="00517E6E"/>
    <w:rsid w:val="00521EE5"/>
    <w:rsid w:val="005227C6"/>
    <w:rsid w:val="00545A3B"/>
    <w:rsid w:val="00546347"/>
    <w:rsid w:val="005506C7"/>
    <w:rsid w:val="00550A67"/>
    <w:rsid w:val="00552C07"/>
    <w:rsid w:val="00553ACF"/>
    <w:rsid w:val="00553D95"/>
    <w:rsid w:val="0055402C"/>
    <w:rsid w:val="00554502"/>
    <w:rsid w:val="005638C3"/>
    <w:rsid w:val="005659F2"/>
    <w:rsid w:val="00565CA1"/>
    <w:rsid w:val="0056796F"/>
    <w:rsid w:val="00581C68"/>
    <w:rsid w:val="00582587"/>
    <w:rsid w:val="0058340E"/>
    <w:rsid w:val="00591F38"/>
    <w:rsid w:val="0059259E"/>
    <w:rsid w:val="00592BF8"/>
    <w:rsid w:val="005961ED"/>
    <w:rsid w:val="00597B61"/>
    <w:rsid w:val="005A38EE"/>
    <w:rsid w:val="005A6FEB"/>
    <w:rsid w:val="005B0FD2"/>
    <w:rsid w:val="005B15CB"/>
    <w:rsid w:val="005B1C2D"/>
    <w:rsid w:val="005B3AA5"/>
    <w:rsid w:val="005B7D20"/>
    <w:rsid w:val="005C069F"/>
    <w:rsid w:val="005D1903"/>
    <w:rsid w:val="005D59F1"/>
    <w:rsid w:val="005D5FDC"/>
    <w:rsid w:val="005E0A70"/>
    <w:rsid w:val="005E1955"/>
    <w:rsid w:val="005E7AD7"/>
    <w:rsid w:val="005F5FFC"/>
    <w:rsid w:val="00601056"/>
    <w:rsid w:val="00601FAF"/>
    <w:rsid w:val="00607F39"/>
    <w:rsid w:val="006146BF"/>
    <w:rsid w:val="006179AA"/>
    <w:rsid w:val="00633115"/>
    <w:rsid w:val="00633BF3"/>
    <w:rsid w:val="00636C46"/>
    <w:rsid w:val="0064284A"/>
    <w:rsid w:val="00642AE9"/>
    <w:rsid w:val="00646DA3"/>
    <w:rsid w:val="006510CA"/>
    <w:rsid w:val="00653838"/>
    <w:rsid w:val="00661762"/>
    <w:rsid w:val="00671697"/>
    <w:rsid w:val="00675FB3"/>
    <w:rsid w:val="00680B20"/>
    <w:rsid w:val="00691E35"/>
    <w:rsid w:val="0069299B"/>
    <w:rsid w:val="006B2800"/>
    <w:rsid w:val="006B288C"/>
    <w:rsid w:val="006B70CA"/>
    <w:rsid w:val="006C362A"/>
    <w:rsid w:val="006C463B"/>
    <w:rsid w:val="006D1479"/>
    <w:rsid w:val="006E4258"/>
    <w:rsid w:val="006E58C5"/>
    <w:rsid w:val="006E72E5"/>
    <w:rsid w:val="006F15EB"/>
    <w:rsid w:val="006F20D3"/>
    <w:rsid w:val="006F520A"/>
    <w:rsid w:val="006F6D7D"/>
    <w:rsid w:val="006F793A"/>
    <w:rsid w:val="007001C9"/>
    <w:rsid w:val="007019FC"/>
    <w:rsid w:val="00701C56"/>
    <w:rsid w:val="00702A3E"/>
    <w:rsid w:val="00702B33"/>
    <w:rsid w:val="00711950"/>
    <w:rsid w:val="00712B5A"/>
    <w:rsid w:val="00713840"/>
    <w:rsid w:val="00715844"/>
    <w:rsid w:val="00717E0C"/>
    <w:rsid w:val="007212FD"/>
    <w:rsid w:val="00727230"/>
    <w:rsid w:val="0075251B"/>
    <w:rsid w:val="0075725B"/>
    <w:rsid w:val="0076049B"/>
    <w:rsid w:val="00761F89"/>
    <w:rsid w:val="0076244F"/>
    <w:rsid w:val="00762E83"/>
    <w:rsid w:val="00770E5B"/>
    <w:rsid w:val="00773BC0"/>
    <w:rsid w:val="00783C93"/>
    <w:rsid w:val="007910D8"/>
    <w:rsid w:val="00792F68"/>
    <w:rsid w:val="00793375"/>
    <w:rsid w:val="00795611"/>
    <w:rsid w:val="007966CF"/>
    <w:rsid w:val="007A08ED"/>
    <w:rsid w:val="007A17F7"/>
    <w:rsid w:val="007A1A6D"/>
    <w:rsid w:val="007A3583"/>
    <w:rsid w:val="007C0B0E"/>
    <w:rsid w:val="007C1184"/>
    <w:rsid w:val="007C1D47"/>
    <w:rsid w:val="007C1E01"/>
    <w:rsid w:val="007C6B12"/>
    <w:rsid w:val="007D075E"/>
    <w:rsid w:val="007D394A"/>
    <w:rsid w:val="007E029B"/>
    <w:rsid w:val="007E6A5B"/>
    <w:rsid w:val="007F120D"/>
    <w:rsid w:val="007F1B4E"/>
    <w:rsid w:val="007F343E"/>
    <w:rsid w:val="007F61B5"/>
    <w:rsid w:val="007F73CF"/>
    <w:rsid w:val="008038D6"/>
    <w:rsid w:val="008046E5"/>
    <w:rsid w:val="008074D6"/>
    <w:rsid w:val="00810CAD"/>
    <w:rsid w:val="008137C8"/>
    <w:rsid w:val="00814C98"/>
    <w:rsid w:val="00831C79"/>
    <w:rsid w:val="00857B03"/>
    <w:rsid w:val="00860EA7"/>
    <w:rsid w:val="008746C6"/>
    <w:rsid w:val="00876C9B"/>
    <w:rsid w:val="008856A5"/>
    <w:rsid w:val="00886B2B"/>
    <w:rsid w:val="008961EB"/>
    <w:rsid w:val="008A0B63"/>
    <w:rsid w:val="008B01CD"/>
    <w:rsid w:val="008B1E0F"/>
    <w:rsid w:val="008C2005"/>
    <w:rsid w:val="008C23D0"/>
    <w:rsid w:val="008C24D0"/>
    <w:rsid w:val="008E58B8"/>
    <w:rsid w:val="008E6098"/>
    <w:rsid w:val="008F1F84"/>
    <w:rsid w:val="008F5682"/>
    <w:rsid w:val="008F6240"/>
    <w:rsid w:val="009006F3"/>
    <w:rsid w:val="00903215"/>
    <w:rsid w:val="009077A1"/>
    <w:rsid w:val="00911496"/>
    <w:rsid w:val="00916EDE"/>
    <w:rsid w:val="0092237A"/>
    <w:rsid w:val="00924E22"/>
    <w:rsid w:val="00930171"/>
    <w:rsid w:val="009378DB"/>
    <w:rsid w:val="0094147A"/>
    <w:rsid w:val="00944A07"/>
    <w:rsid w:val="0095058E"/>
    <w:rsid w:val="00954153"/>
    <w:rsid w:val="00967EEF"/>
    <w:rsid w:val="009734AC"/>
    <w:rsid w:val="0097544B"/>
    <w:rsid w:val="0097767C"/>
    <w:rsid w:val="00980743"/>
    <w:rsid w:val="00981361"/>
    <w:rsid w:val="0098292C"/>
    <w:rsid w:val="00990C8B"/>
    <w:rsid w:val="00992321"/>
    <w:rsid w:val="009A0C85"/>
    <w:rsid w:val="009A2F32"/>
    <w:rsid w:val="009A3B81"/>
    <w:rsid w:val="009A76AD"/>
    <w:rsid w:val="009B1915"/>
    <w:rsid w:val="009B3044"/>
    <w:rsid w:val="009B6510"/>
    <w:rsid w:val="009C446F"/>
    <w:rsid w:val="009C658D"/>
    <w:rsid w:val="009D1F7D"/>
    <w:rsid w:val="009D3C97"/>
    <w:rsid w:val="009D7FE6"/>
    <w:rsid w:val="009F4502"/>
    <w:rsid w:val="009F5BB9"/>
    <w:rsid w:val="009F70C0"/>
    <w:rsid w:val="00A03629"/>
    <w:rsid w:val="00A068AB"/>
    <w:rsid w:val="00A13422"/>
    <w:rsid w:val="00A13EC6"/>
    <w:rsid w:val="00A17EAF"/>
    <w:rsid w:val="00A20397"/>
    <w:rsid w:val="00A31405"/>
    <w:rsid w:val="00A329A4"/>
    <w:rsid w:val="00A34882"/>
    <w:rsid w:val="00A4102F"/>
    <w:rsid w:val="00A41D6F"/>
    <w:rsid w:val="00A4381C"/>
    <w:rsid w:val="00A4421A"/>
    <w:rsid w:val="00A44ADE"/>
    <w:rsid w:val="00A46379"/>
    <w:rsid w:val="00A46E98"/>
    <w:rsid w:val="00A50F88"/>
    <w:rsid w:val="00A527E9"/>
    <w:rsid w:val="00A565FB"/>
    <w:rsid w:val="00A604DA"/>
    <w:rsid w:val="00A60809"/>
    <w:rsid w:val="00A66173"/>
    <w:rsid w:val="00A71417"/>
    <w:rsid w:val="00A7545F"/>
    <w:rsid w:val="00A902A8"/>
    <w:rsid w:val="00A90F2F"/>
    <w:rsid w:val="00A920A5"/>
    <w:rsid w:val="00A9404D"/>
    <w:rsid w:val="00A94582"/>
    <w:rsid w:val="00AA0C80"/>
    <w:rsid w:val="00AA2F7C"/>
    <w:rsid w:val="00AB4CAD"/>
    <w:rsid w:val="00AB716A"/>
    <w:rsid w:val="00AC5E0C"/>
    <w:rsid w:val="00AC70FC"/>
    <w:rsid w:val="00AC7ECF"/>
    <w:rsid w:val="00AD0BFD"/>
    <w:rsid w:val="00AE1D1C"/>
    <w:rsid w:val="00AF131D"/>
    <w:rsid w:val="00AF20AC"/>
    <w:rsid w:val="00B172D5"/>
    <w:rsid w:val="00B21958"/>
    <w:rsid w:val="00B21FD5"/>
    <w:rsid w:val="00B22FB3"/>
    <w:rsid w:val="00B30BC3"/>
    <w:rsid w:val="00B37601"/>
    <w:rsid w:val="00B40A8F"/>
    <w:rsid w:val="00B44D0A"/>
    <w:rsid w:val="00B4656D"/>
    <w:rsid w:val="00B50B92"/>
    <w:rsid w:val="00B56F06"/>
    <w:rsid w:val="00B610E2"/>
    <w:rsid w:val="00B7227A"/>
    <w:rsid w:val="00B73704"/>
    <w:rsid w:val="00B7541E"/>
    <w:rsid w:val="00B76062"/>
    <w:rsid w:val="00B8409B"/>
    <w:rsid w:val="00B840A9"/>
    <w:rsid w:val="00B84316"/>
    <w:rsid w:val="00B8494A"/>
    <w:rsid w:val="00B92B22"/>
    <w:rsid w:val="00B93E19"/>
    <w:rsid w:val="00B96290"/>
    <w:rsid w:val="00BA226E"/>
    <w:rsid w:val="00BA57D6"/>
    <w:rsid w:val="00BA5E22"/>
    <w:rsid w:val="00BA6BE5"/>
    <w:rsid w:val="00BB0141"/>
    <w:rsid w:val="00BB13F9"/>
    <w:rsid w:val="00BB6482"/>
    <w:rsid w:val="00BC0792"/>
    <w:rsid w:val="00BC39FD"/>
    <w:rsid w:val="00BC711E"/>
    <w:rsid w:val="00BD1B9D"/>
    <w:rsid w:val="00BD777D"/>
    <w:rsid w:val="00BE1BED"/>
    <w:rsid w:val="00BF74F5"/>
    <w:rsid w:val="00BF7584"/>
    <w:rsid w:val="00C0056C"/>
    <w:rsid w:val="00C05B7F"/>
    <w:rsid w:val="00C118E4"/>
    <w:rsid w:val="00C1660E"/>
    <w:rsid w:val="00C16F60"/>
    <w:rsid w:val="00C17483"/>
    <w:rsid w:val="00C27115"/>
    <w:rsid w:val="00C271DC"/>
    <w:rsid w:val="00C363ED"/>
    <w:rsid w:val="00C51966"/>
    <w:rsid w:val="00C54D20"/>
    <w:rsid w:val="00C5652A"/>
    <w:rsid w:val="00C56657"/>
    <w:rsid w:val="00C6539D"/>
    <w:rsid w:val="00C7326E"/>
    <w:rsid w:val="00C77C21"/>
    <w:rsid w:val="00C804A4"/>
    <w:rsid w:val="00CA101A"/>
    <w:rsid w:val="00CA51CA"/>
    <w:rsid w:val="00CB0760"/>
    <w:rsid w:val="00CB22DA"/>
    <w:rsid w:val="00CB359B"/>
    <w:rsid w:val="00CB7FD9"/>
    <w:rsid w:val="00CC0ECA"/>
    <w:rsid w:val="00CC438B"/>
    <w:rsid w:val="00CC6B7A"/>
    <w:rsid w:val="00CD3A03"/>
    <w:rsid w:val="00CD6D7E"/>
    <w:rsid w:val="00CE0920"/>
    <w:rsid w:val="00D00B7C"/>
    <w:rsid w:val="00D0542F"/>
    <w:rsid w:val="00D234D5"/>
    <w:rsid w:val="00D26F6C"/>
    <w:rsid w:val="00D278AF"/>
    <w:rsid w:val="00D30FF7"/>
    <w:rsid w:val="00D3354E"/>
    <w:rsid w:val="00D33E3E"/>
    <w:rsid w:val="00D425C0"/>
    <w:rsid w:val="00D4378C"/>
    <w:rsid w:val="00D46412"/>
    <w:rsid w:val="00D53E38"/>
    <w:rsid w:val="00D567FE"/>
    <w:rsid w:val="00D56902"/>
    <w:rsid w:val="00D61853"/>
    <w:rsid w:val="00D67FC3"/>
    <w:rsid w:val="00D71EBB"/>
    <w:rsid w:val="00D83464"/>
    <w:rsid w:val="00D86897"/>
    <w:rsid w:val="00DA290C"/>
    <w:rsid w:val="00DA3906"/>
    <w:rsid w:val="00DA4E3D"/>
    <w:rsid w:val="00DC5942"/>
    <w:rsid w:val="00DD28A8"/>
    <w:rsid w:val="00DD5C21"/>
    <w:rsid w:val="00DE4495"/>
    <w:rsid w:val="00DE77ED"/>
    <w:rsid w:val="00E00024"/>
    <w:rsid w:val="00E0197A"/>
    <w:rsid w:val="00E04034"/>
    <w:rsid w:val="00E12E05"/>
    <w:rsid w:val="00E268A7"/>
    <w:rsid w:val="00E27208"/>
    <w:rsid w:val="00E3484C"/>
    <w:rsid w:val="00E35BC1"/>
    <w:rsid w:val="00E3740F"/>
    <w:rsid w:val="00E42850"/>
    <w:rsid w:val="00E46518"/>
    <w:rsid w:val="00E522AF"/>
    <w:rsid w:val="00E60EAC"/>
    <w:rsid w:val="00E6255C"/>
    <w:rsid w:val="00E65412"/>
    <w:rsid w:val="00E7063E"/>
    <w:rsid w:val="00E94A57"/>
    <w:rsid w:val="00E94AC1"/>
    <w:rsid w:val="00E95E20"/>
    <w:rsid w:val="00EB6E77"/>
    <w:rsid w:val="00EB726A"/>
    <w:rsid w:val="00EC2850"/>
    <w:rsid w:val="00EC3B57"/>
    <w:rsid w:val="00EC70DB"/>
    <w:rsid w:val="00ED164D"/>
    <w:rsid w:val="00ED3BFE"/>
    <w:rsid w:val="00ED75A2"/>
    <w:rsid w:val="00EE4DAB"/>
    <w:rsid w:val="00EE5B38"/>
    <w:rsid w:val="00EE6526"/>
    <w:rsid w:val="00EE7C8D"/>
    <w:rsid w:val="00EF554A"/>
    <w:rsid w:val="00EF786D"/>
    <w:rsid w:val="00F2120E"/>
    <w:rsid w:val="00F2464D"/>
    <w:rsid w:val="00F25F09"/>
    <w:rsid w:val="00F276F1"/>
    <w:rsid w:val="00F309D8"/>
    <w:rsid w:val="00F34EC8"/>
    <w:rsid w:val="00F353AB"/>
    <w:rsid w:val="00F428B4"/>
    <w:rsid w:val="00F4515D"/>
    <w:rsid w:val="00F50A07"/>
    <w:rsid w:val="00F72650"/>
    <w:rsid w:val="00F731F8"/>
    <w:rsid w:val="00F74212"/>
    <w:rsid w:val="00F842EF"/>
    <w:rsid w:val="00F8483E"/>
    <w:rsid w:val="00F90EF4"/>
    <w:rsid w:val="00F91640"/>
    <w:rsid w:val="00F92C07"/>
    <w:rsid w:val="00F9671D"/>
    <w:rsid w:val="00FA3D2C"/>
    <w:rsid w:val="00FA7443"/>
    <w:rsid w:val="00FB4232"/>
    <w:rsid w:val="00FB53B2"/>
    <w:rsid w:val="00FB5E87"/>
    <w:rsid w:val="00FC1397"/>
    <w:rsid w:val="00FC4AFB"/>
    <w:rsid w:val="00FE41D9"/>
    <w:rsid w:val="00FE4364"/>
    <w:rsid w:val="00FF0879"/>
    <w:rsid w:val="00FF166B"/>
    <w:rsid w:val="00FF294E"/>
    <w:rsid w:val="00FF2A44"/>
    <w:rsid w:val="00FF3BF4"/>
    <w:rsid w:val="00FF40F8"/>
    <w:rsid w:val="00FF5271"/>
    <w:rsid w:val="00FF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EA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0EA7"/>
    <w:pPr>
      <w:widowControl/>
      <w:wordWrap/>
      <w:autoSpaceDE/>
      <w:autoSpaceDN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860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A442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4421A"/>
  </w:style>
  <w:style w:type="paragraph" w:styleId="a6">
    <w:name w:val="footer"/>
    <w:basedOn w:val="a"/>
    <w:link w:val="Char0"/>
    <w:uiPriority w:val="99"/>
    <w:unhideWhenUsed/>
    <w:rsid w:val="00A442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442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A</cp:lastModifiedBy>
  <cp:revision>6</cp:revision>
  <dcterms:created xsi:type="dcterms:W3CDTF">2013-12-04T10:13:00Z</dcterms:created>
  <dcterms:modified xsi:type="dcterms:W3CDTF">2013-12-31T05:54:00Z</dcterms:modified>
</cp:coreProperties>
</file>